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vstoDataStore/itemProps2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officeDocument/2006/relationships/officeDocument" Target="word/document.xml" Id="rId1" /><Relationship Type="http://schemas.openxmlformats.org/package/2006/relationships/metadata/core-properties" Target="docProps/core.xml" Id="rId2" /><Relationship Type="http://schemas.openxmlformats.org/officeDocument/2006/relationships/extended-properties" Target="docProps/app.xml" Id="rId3" /><Relationship Type="http://schemas.openxmlformats.org/officeDocument/2006/relationships/custom-properties" Target="docProps/custom.xml" Id="R52e7afb71284452d" 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0C06C9" w14:textId="77777777" w:rsidR="00AF4384" w:rsidRPr="00CF3FC4" w:rsidRDefault="00894596" w:rsidP="004136FE">
      <w:pPr>
        <w:ind w:left="284"/>
        <w:rPr>
          <w:lang w:val="en-US"/>
        </w:rPr>
      </w:pPr>
      <w:proofErr w:type="gramStart"/>
      <w:r w:rsidRPr="00FD653D">
        <w:rPr>
          <w:b/>
          <w:lang w:val="en-US"/>
        </w:rPr>
        <w:t>Additional table 1.</w:t>
      </w:r>
      <w:proofErr w:type="gramEnd"/>
      <w:r w:rsidR="00AF4384" w:rsidRPr="00FD653D">
        <w:rPr>
          <w:b/>
          <w:lang w:val="en-US"/>
        </w:rPr>
        <w:t xml:space="preserve"> </w:t>
      </w:r>
      <w:proofErr w:type="spellStart"/>
      <w:proofErr w:type="gramStart"/>
      <w:r w:rsidR="004136FE" w:rsidRPr="00CF3FC4">
        <w:rPr>
          <w:lang w:val="en-US"/>
        </w:rPr>
        <w:t>qRT</w:t>
      </w:r>
      <w:proofErr w:type="spellEnd"/>
      <w:proofErr w:type="gramEnd"/>
      <w:r w:rsidR="004136FE" w:rsidRPr="00CF3FC4">
        <w:rPr>
          <w:lang w:val="en-US"/>
        </w:rPr>
        <w:t>-PCR and ASE results</w:t>
      </w:r>
      <w:r w:rsidR="00FD653D" w:rsidRPr="00CF3FC4">
        <w:rPr>
          <w:lang w:val="en-US"/>
        </w:rPr>
        <w:t xml:space="preserve"> from </w:t>
      </w:r>
      <w:r w:rsidR="004136FE" w:rsidRPr="00CF3FC4">
        <w:rPr>
          <w:lang w:val="en-US"/>
        </w:rPr>
        <w:t>50</w:t>
      </w:r>
      <w:r w:rsidR="00C539CD" w:rsidRPr="00CF3FC4">
        <w:rPr>
          <w:lang w:val="en-US"/>
        </w:rPr>
        <w:t xml:space="preserve"> cases investigated.</w:t>
      </w:r>
    </w:p>
    <w:tbl>
      <w:tblPr>
        <w:tblStyle w:val="Sfondochiaro1"/>
        <w:tblW w:w="8874" w:type="dxa"/>
        <w:tblInd w:w="369" w:type="dxa"/>
        <w:tblBorders>
          <w:top w:val="single" w:sz="8" w:space="0" w:color="auto"/>
          <w:bottom w:val="single" w:sz="4" w:space="0" w:color="auto"/>
        </w:tblBorders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960"/>
        <w:gridCol w:w="1117"/>
        <w:gridCol w:w="679"/>
        <w:gridCol w:w="1366"/>
        <w:gridCol w:w="679"/>
        <w:gridCol w:w="18"/>
        <w:gridCol w:w="1220"/>
        <w:gridCol w:w="709"/>
        <w:gridCol w:w="1417"/>
        <w:gridCol w:w="709"/>
      </w:tblGrid>
      <w:tr w:rsidR="00D50F7D" w:rsidRPr="002D3B0D" w14:paraId="6602F6F3" w14:textId="77777777" w:rsidTr="00C539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gridSpan w:val="6"/>
            <w:tcBorders>
              <w:top w:val="single" w:sz="8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D6D2750" w14:textId="77777777" w:rsidR="00D50F7D" w:rsidRPr="002D3B0D" w:rsidRDefault="00D50F7D" w:rsidP="00DB3818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qR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PCR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(2¯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C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4055" w:type="dxa"/>
            <w:gridSpan w:val="4"/>
            <w:tcBorders>
              <w:top w:val="single" w:sz="8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F89D6D0" w14:textId="77777777" w:rsidR="00D50F7D" w:rsidRPr="002D3B0D" w:rsidRDefault="00D50F7D" w:rsidP="00DB38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SE</w:t>
            </w:r>
            <w:r w:rsidR="004136F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4136F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alue</w:t>
            </w:r>
            <w:r w:rsidRPr="00D50F7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  <w:proofErr w:type="spellEnd"/>
          </w:p>
        </w:tc>
      </w:tr>
      <w:tr w:rsidR="00AF4384" w:rsidRPr="002D3B0D" w14:paraId="687329AC" w14:textId="77777777" w:rsidTr="00C53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AC8BF31" w14:textId="77777777" w:rsidR="00344979" w:rsidRPr="002D3B0D" w:rsidRDefault="00344979" w:rsidP="00DB381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D3B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ample</w:t>
            </w:r>
          </w:p>
        </w:tc>
        <w:tc>
          <w:tcPr>
            <w:tcW w:w="111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225B7865" w14:textId="77777777" w:rsidR="00344979" w:rsidRPr="002D3B0D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D3B0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APC</w:t>
            </w:r>
          </w:p>
        </w:tc>
        <w:tc>
          <w:tcPr>
            <w:tcW w:w="67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A267A02" w14:textId="77777777" w:rsidR="00344979" w:rsidRPr="002D3B0D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D3B0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SE</w:t>
            </w:r>
          </w:p>
        </w:tc>
        <w:tc>
          <w:tcPr>
            <w:tcW w:w="136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212364DD" w14:textId="77777777" w:rsidR="00344979" w:rsidRPr="002D3B0D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D3B0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MUTYH</w:t>
            </w:r>
          </w:p>
        </w:tc>
        <w:tc>
          <w:tcPr>
            <w:tcW w:w="67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5E1265C" w14:textId="77777777" w:rsidR="00344979" w:rsidRPr="002D3B0D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D3B0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SE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09897A7B" w14:textId="77777777" w:rsidR="00344979" w:rsidRPr="00AF4384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F438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 xml:space="preserve">APC </w:t>
            </w:r>
          </w:p>
          <w:p w14:paraId="7A2C791A" w14:textId="77777777" w:rsidR="00344979" w:rsidRPr="002D3B0D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F4384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18"/>
                <w:szCs w:val="18"/>
                <w:lang w:eastAsia="it-IT"/>
              </w:rPr>
              <w:t>c.1458C&gt;T</w:t>
            </w:r>
          </w:p>
        </w:tc>
        <w:tc>
          <w:tcPr>
            <w:tcW w:w="70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72ED209" w14:textId="77777777" w:rsidR="00344979" w:rsidRPr="002D3B0D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D3B0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CV (%)</w:t>
            </w:r>
          </w:p>
        </w:tc>
        <w:tc>
          <w:tcPr>
            <w:tcW w:w="141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7A3C52D9" w14:textId="77777777" w:rsidR="00344979" w:rsidRPr="00DA13B3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it-IT"/>
              </w:rPr>
            </w:pPr>
            <w:r w:rsidRPr="00DA13B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it-IT"/>
              </w:rPr>
              <w:t xml:space="preserve">MUTYH </w:t>
            </w:r>
            <w:r w:rsidRPr="00D50F7D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18"/>
                <w:szCs w:val="18"/>
                <w:lang w:val="en-US" w:eastAsia="it-IT"/>
              </w:rPr>
              <w:t>c.1014G&gt;C; c.536A&gt;G</w:t>
            </w:r>
          </w:p>
        </w:tc>
        <w:tc>
          <w:tcPr>
            <w:tcW w:w="70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74335C8" w14:textId="77777777" w:rsidR="00344979" w:rsidRPr="002D3B0D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D3B0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CV (%)</w:t>
            </w:r>
          </w:p>
        </w:tc>
      </w:tr>
      <w:tr w:rsidR="00AF4384" w:rsidRPr="00894596" w14:paraId="499B6497" w14:textId="77777777" w:rsidTr="00C539C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29A9B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GD22</w:t>
            </w:r>
            <w:r w:rsidR="001D787F" w:rsidRPr="001D787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it-IT"/>
              </w:rPr>
              <w:t>b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1EE18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9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7FAFE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1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4A7CE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11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67941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1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69059" w14:textId="77777777" w:rsidR="00344979" w:rsidRPr="00D84811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D8481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it-IT"/>
              </w:rPr>
              <w:t>1.5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C8916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5.5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3FA44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4E469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AF4384" w:rsidRPr="00894596" w14:paraId="669131A8" w14:textId="77777777" w:rsidTr="00C53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96EC387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GD23</w:t>
            </w:r>
            <w:r w:rsidR="001D787F" w:rsidRPr="001D787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it-IT"/>
              </w:rPr>
              <w:t>b</w:t>
            </w:r>
          </w:p>
        </w:tc>
        <w:tc>
          <w:tcPr>
            <w:tcW w:w="11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950079B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a</w:t>
            </w:r>
            <w:proofErr w:type="gramEnd"/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E409EEC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a</w:t>
            </w:r>
            <w:proofErr w:type="gramEnd"/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13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01DA6DD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a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C97521D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a</w:t>
            </w:r>
            <w:proofErr w:type="gramEnd"/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123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435F69A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.03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5426A82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4.97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FFCBAAB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D9209DC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AF4384" w:rsidRPr="00894596" w14:paraId="61791DD8" w14:textId="77777777" w:rsidTr="00C539C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vAlign w:val="center"/>
            <w:hideMark/>
          </w:tcPr>
          <w:p w14:paraId="6B2AFA3B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GD31</w:t>
            </w:r>
            <w:r w:rsidR="001D787F" w:rsidRPr="001D787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it-IT"/>
              </w:rPr>
              <w:t>b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ACEA177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1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14155223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10FCBE97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9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4B287155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1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center"/>
            <w:hideMark/>
          </w:tcPr>
          <w:p w14:paraId="6990B8D8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10370B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1C9583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A08774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AF4384" w:rsidRPr="00894596" w14:paraId="76B18827" w14:textId="77777777" w:rsidTr="00C53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E7AC3DA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GD33</w:t>
            </w:r>
            <w:r w:rsidR="001D787F" w:rsidRPr="001D787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it-IT"/>
              </w:rPr>
              <w:t>b</w:t>
            </w:r>
          </w:p>
        </w:tc>
        <w:tc>
          <w:tcPr>
            <w:tcW w:w="11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6B880F9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28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F38B72F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2</w:t>
            </w:r>
          </w:p>
        </w:tc>
        <w:tc>
          <w:tcPr>
            <w:tcW w:w="13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DD8610A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91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10F83BD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4</w:t>
            </w:r>
          </w:p>
        </w:tc>
        <w:tc>
          <w:tcPr>
            <w:tcW w:w="123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B3DD1F6" w14:textId="77777777" w:rsidR="00344979" w:rsidRPr="00D84811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D8481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it-IT"/>
              </w:rPr>
              <w:t>1.60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DAC9E35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8.42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23E6145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E268463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AF4384" w:rsidRPr="00894596" w14:paraId="64CE8E86" w14:textId="77777777" w:rsidTr="00C539C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vAlign w:val="center"/>
            <w:hideMark/>
          </w:tcPr>
          <w:p w14:paraId="13C1373B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GD37</w:t>
            </w:r>
            <w:r w:rsidR="001D787F" w:rsidRPr="001D787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it-IT"/>
              </w:rPr>
              <w:t>b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6709E09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47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596BA3AC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1172E69D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20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0005C272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2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center"/>
            <w:hideMark/>
          </w:tcPr>
          <w:p w14:paraId="780145BC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.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DD3196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3.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C42BAC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CC39B3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AF4384" w:rsidRPr="00894596" w14:paraId="4C7AED2E" w14:textId="77777777" w:rsidTr="00C53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33E8651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GD38</w:t>
            </w:r>
            <w:r w:rsidR="001D787F" w:rsidRPr="001D787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it-IT"/>
              </w:rPr>
              <w:t>b</w:t>
            </w:r>
          </w:p>
        </w:tc>
        <w:tc>
          <w:tcPr>
            <w:tcW w:w="11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0B3B0E2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34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895B7AD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2</w:t>
            </w:r>
          </w:p>
        </w:tc>
        <w:tc>
          <w:tcPr>
            <w:tcW w:w="13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2B43F23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36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7E71302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3</w:t>
            </w:r>
          </w:p>
        </w:tc>
        <w:tc>
          <w:tcPr>
            <w:tcW w:w="123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6D0FFC8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.02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AF15D26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2.03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88F24D6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685221F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AF4384" w:rsidRPr="00894596" w14:paraId="30ED6E6D" w14:textId="77777777" w:rsidTr="00C539C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vAlign w:val="center"/>
            <w:hideMark/>
          </w:tcPr>
          <w:p w14:paraId="22E9E976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GD41</w:t>
            </w:r>
            <w:r w:rsidR="001D787F" w:rsidRPr="001D787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it-IT"/>
              </w:rPr>
              <w:t>b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2AE0EFD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16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6A81BF72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0E9A79D2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36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57402C01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3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center"/>
            <w:hideMark/>
          </w:tcPr>
          <w:p w14:paraId="53E4FD7A" w14:textId="77777777" w:rsidR="00344979" w:rsidRPr="00D84811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D8481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it-IT"/>
              </w:rPr>
              <w:t>m.a</w:t>
            </w:r>
            <w:proofErr w:type="spellEnd"/>
            <w:proofErr w:type="gramEnd"/>
            <w:r w:rsidRPr="00D8481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DD065E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49FDD8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9C1C10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AF4384" w:rsidRPr="00894596" w14:paraId="4868ABEE" w14:textId="77777777" w:rsidTr="00C53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FB2128F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GD48</w:t>
            </w:r>
            <w:r w:rsidR="001D787F" w:rsidRPr="001D787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it-IT"/>
              </w:rPr>
              <w:t>b</w:t>
            </w:r>
          </w:p>
        </w:tc>
        <w:tc>
          <w:tcPr>
            <w:tcW w:w="11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D7EABF4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26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F97655D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2</w:t>
            </w:r>
          </w:p>
        </w:tc>
        <w:tc>
          <w:tcPr>
            <w:tcW w:w="13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E1883B0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56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D80EE27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6</w:t>
            </w:r>
          </w:p>
        </w:tc>
        <w:tc>
          <w:tcPr>
            <w:tcW w:w="123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63D0159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.38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D696922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0.34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FF300DD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874EB03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AF4384" w:rsidRPr="00894596" w14:paraId="73BD06C8" w14:textId="77777777" w:rsidTr="00C539C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vAlign w:val="center"/>
            <w:hideMark/>
          </w:tcPr>
          <w:p w14:paraId="72989B21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GD57</w:t>
            </w:r>
            <w:r w:rsidR="001D787F" w:rsidRPr="001D787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it-IT"/>
              </w:rPr>
              <w:t>b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38440BD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6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63B48752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1FB84DE0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1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7C90523A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1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center"/>
            <w:hideMark/>
          </w:tcPr>
          <w:p w14:paraId="47AF82B1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359173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19B7C1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AB2BD2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AF4384" w:rsidRPr="00894596" w14:paraId="49F0E4F2" w14:textId="77777777" w:rsidTr="00C53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5BA0B49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GD58</w:t>
            </w:r>
            <w:r w:rsidR="001D787F" w:rsidRPr="001D787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it-IT"/>
              </w:rPr>
              <w:t>b</w:t>
            </w:r>
          </w:p>
        </w:tc>
        <w:tc>
          <w:tcPr>
            <w:tcW w:w="11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D4FC743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16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89C23B7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1</w:t>
            </w:r>
          </w:p>
        </w:tc>
        <w:tc>
          <w:tcPr>
            <w:tcW w:w="13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912FD2B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43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88744B8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1</w:t>
            </w:r>
          </w:p>
        </w:tc>
        <w:tc>
          <w:tcPr>
            <w:tcW w:w="123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864287B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5719DCD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2BF6DE7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4E82C1B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AF4384" w:rsidRPr="00894596" w14:paraId="3803B632" w14:textId="77777777" w:rsidTr="00C539C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vAlign w:val="center"/>
            <w:hideMark/>
          </w:tcPr>
          <w:p w14:paraId="398BE949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GD59</w:t>
            </w:r>
            <w:r w:rsidR="001D787F" w:rsidRPr="001D787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it-IT"/>
              </w:rPr>
              <w:t>b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7817966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42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4D1B1CC3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242B5576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84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2D7A4392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4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center"/>
            <w:hideMark/>
          </w:tcPr>
          <w:p w14:paraId="467EF841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06A2A5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9A3CED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2037A6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AF4384" w:rsidRPr="00894596" w14:paraId="7F5FB071" w14:textId="77777777" w:rsidTr="00C53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1715C4F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GD68</w:t>
            </w:r>
            <w:r w:rsidR="00DC38D4" w:rsidRPr="00DC38D4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it-IT"/>
              </w:rPr>
              <w:t>b</w:t>
            </w:r>
          </w:p>
        </w:tc>
        <w:tc>
          <w:tcPr>
            <w:tcW w:w="11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4EEE264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14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B70102B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1</w:t>
            </w:r>
          </w:p>
        </w:tc>
        <w:tc>
          <w:tcPr>
            <w:tcW w:w="13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528E79C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30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D4A2908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2</w:t>
            </w:r>
          </w:p>
        </w:tc>
        <w:tc>
          <w:tcPr>
            <w:tcW w:w="123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114FE2F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.1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D6828AB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4.41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FECE890" w14:textId="77777777" w:rsidR="00344979" w:rsidRPr="00DA13B3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DA13B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.04</w:t>
            </w:r>
          </w:p>
          <w:p w14:paraId="0EA297E2" w14:textId="77777777" w:rsidR="00344979" w:rsidRPr="00DA13B3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DA13B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90</w:t>
            </w:r>
            <w:r w:rsidR="00DC38D4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it-IT"/>
              </w:rPr>
              <w:t>c</w:t>
            </w:r>
            <w:proofErr w:type="gramEnd"/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EA97C17" w14:textId="77777777" w:rsidR="00344979" w:rsidRPr="00DA13B3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DA13B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9.17</w:t>
            </w:r>
          </w:p>
          <w:p w14:paraId="170A40AB" w14:textId="77777777" w:rsidR="00344979" w:rsidRPr="00DA13B3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DA13B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0.09</w:t>
            </w:r>
            <w:r w:rsidR="00DC38D4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it-IT"/>
              </w:rPr>
              <w:t>c</w:t>
            </w:r>
            <w:proofErr w:type="gramEnd"/>
          </w:p>
        </w:tc>
      </w:tr>
      <w:tr w:rsidR="00AF4384" w:rsidRPr="00894596" w14:paraId="3EEBA489" w14:textId="77777777" w:rsidTr="00C539C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vAlign w:val="center"/>
            <w:hideMark/>
          </w:tcPr>
          <w:p w14:paraId="1500D477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GD70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BE3A4FB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6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473D2386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0F88AC91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40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0950E4D6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2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center"/>
            <w:hideMark/>
          </w:tcPr>
          <w:p w14:paraId="7F679505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CCD242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AB081E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.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632E14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4.12</w:t>
            </w:r>
          </w:p>
        </w:tc>
      </w:tr>
      <w:tr w:rsidR="00AF4384" w:rsidRPr="00894596" w14:paraId="09255FF6" w14:textId="77777777" w:rsidTr="00C53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113EB91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GD72</w:t>
            </w:r>
            <w:r w:rsidR="00DC38D4" w:rsidRPr="00DC38D4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it-IT"/>
              </w:rPr>
              <w:t>b</w:t>
            </w:r>
          </w:p>
        </w:tc>
        <w:tc>
          <w:tcPr>
            <w:tcW w:w="11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44104AD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15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D5D2302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1</w:t>
            </w:r>
          </w:p>
        </w:tc>
        <w:tc>
          <w:tcPr>
            <w:tcW w:w="13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914EC7A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6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2C0DBC4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1</w:t>
            </w:r>
          </w:p>
        </w:tc>
        <w:tc>
          <w:tcPr>
            <w:tcW w:w="123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BBBA0B4" w14:textId="77777777" w:rsidR="00344979" w:rsidRPr="00D84811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D8481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it-IT"/>
              </w:rPr>
              <w:t>0.83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8110390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4.96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FC293E9" w14:textId="77777777" w:rsidR="00344979" w:rsidRPr="00DA13B3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DA13B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.08</w:t>
            </w:r>
            <w:r w:rsidR="00DC38D4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it-IT"/>
              </w:rPr>
              <w:t>c</w:t>
            </w:r>
            <w:proofErr w:type="gramEnd"/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6B1415C" w14:textId="77777777" w:rsidR="00344979" w:rsidRPr="00DA13B3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DA13B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4.20</w:t>
            </w:r>
            <w:r w:rsidR="00DC38D4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it-IT"/>
              </w:rPr>
              <w:t>c</w:t>
            </w:r>
            <w:proofErr w:type="gramEnd"/>
          </w:p>
        </w:tc>
      </w:tr>
      <w:tr w:rsidR="00AF4384" w:rsidRPr="00894596" w14:paraId="2563B874" w14:textId="77777777" w:rsidTr="00C539C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vAlign w:val="center"/>
            <w:hideMark/>
          </w:tcPr>
          <w:p w14:paraId="79DF0574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GD74</w:t>
            </w:r>
            <w:r w:rsidR="00B12075" w:rsidRPr="00DC38D4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it-IT"/>
              </w:rPr>
              <w:t>b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BE12FF8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12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08FA2E9D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00DAF7B5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44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6B5D96D8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1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center"/>
            <w:hideMark/>
          </w:tcPr>
          <w:p w14:paraId="0070D03D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F1653E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C5AE08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B211DB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AF4384" w:rsidRPr="00894596" w14:paraId="40EF071F" w14:textId="77777777" w:rsidTr="00C53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DA7F5DB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GD78</w:t>
            </w:r>
          </w:p>
        </w:tc>
        <w:tc>
          <w:tcPr>
            <w:tcW w:w="11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F8FC9D9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28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A3F43E7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2</w:t>
            </w:r>
          </w:p>
        </w:tc>
        <w:tc>
          <w:tcPr>
            <w:tcW w:w="13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81CC5FE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67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2E46947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6</w:t>
            </w:r>
          </w:p>
        </w:tc>
        <w:tc>
          <w:tcPr>
            <w:tcW w:w="123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FA7B7FD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04A2DAB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8C6BAE8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AFD428D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AF4384" w:rsidRPr="00894596" w14:paraId="2A1AC8F5" w14:textId="77777777" w:rsidTr="00C539C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vAlign w:val="center"/>
            <w:hideMark/>
          </w:tcPr>
          <w:p w14:paraId="2CF0F951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GD80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3997616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a</w:t>
            </w:r>
            <w:proofErr w:type="gramEnd"/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215405C8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a</w:t>
            </w:r>
            <w:proofErr w:type="gramEnd"/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2F6E90B1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a</w:t>
            </w:r>
            <w:proofErr w:type="gramEnd"/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3FB19145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a</w:t>
            </w:r>
            <w:proofErr w:type="gramEnd"/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center"/>
            <w:hideMark/>
          </w:tcPr>
          <w:p w14:paraId="1A1EDC09" w14:textId="77777777" w:rsidR="00344979" w:rsidRPr="00D84811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D8481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it-IT"/>
              </w:rPr>
              <w:t>0.9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EC0230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3.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1CB8C3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E8FC0F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AF4384" w:rsidRPr="00894596" w14:paraId="59DFD31C" w14:textId="77777777" w:rsidTr="00C53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09C1BFE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GD81</w:t>
            </w:r>
          </w:p>
        </w:tc>
        <w:tc>
          <w:tcPr>
            <w:tcW w:w="11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FEAD9EE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52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FB76690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5</w:t>
            </w:r>
          </w:p>
        </w:tc>
        <w:tc>
          <w:tcPr>
            <w:tcW w:w="13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9E679C1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61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9D9B9FB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4</w:t>
            </w:r>
          </w:p>
        </w:tc>
        <w:tc>
          <w:tcPr>
            <w:tcW w:w="123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0C095FF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.23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74719E0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7.08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DB86FBB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7A32C1B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AF4384" w:rsidRPr="00894596" w14:paraId="775DA3A7" w14:textId="77777777" w:rsidTr="00C539C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vAlign w:val="center"/>
            <w:hideMark/>
          </w:tcPr>
          <w:p w14:paraId="7AB2C810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GD82#1</w:t>
            </w:r>
            <w:r w:rsidR="00DC38D4" w:rsidRPr="00DC38D4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it-IT"/>
              </w:rPr>
              <w:t>b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7B2076C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18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43D38C95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2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25C4FB82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18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10F179BB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1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center"/>
            <w:hideMark/>
          </w:tcPr>
          <w:p w14:paraId="1AD7A3B2" w14:textId="77777777" w:rsidR="00344979" w:rsidRPr="00D84811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D8481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it-IT"/>
              </w:rPr>
              <w:t>0.9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AFB64F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5.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F1DBF3" w14:textId="77777777" w:rsidR="00344979" w:rsidRPr="00DA13B3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DA13B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.06</w:t>
            </w:r>
            <w:r w:rsidR="00DC38D4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it-IT"/>
              </w:rPr>
              <w:t>c</w:t>
            </w:r>
            <w:proofErr w:type="gram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8FDEA8" w14:textId="77777777" w:rsidR="00344979" w:rsidRPr="00DA13B3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DA13B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.00</w:t>
            </w:r>
            <w:r w:rsidR="00DC38D4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it-IT"/>
              </w:rPr>
              <w:t>c</w:t>
            </w:r>
            <w:proofErr w:type="gramEnd"/>
          </w:p>
        </w:tc>
      </w:tr>
      <w:tr w:rsidR="00AF4384" w:rsidRPr="00894596" w14:paraId="4BB0FDDA" w14:textId="77777777" w:rsidTr="00C53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E5C2897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GD82#2</w:t>
            </w:r>
            <w:r w:rsidR="00DC38D4" w:rsidRPr="00DC38D4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it-IT"/>
              </w:rPr>
              <w:t>b</w:t>
            </w:r>
          </w:p>
        </w:tc>
        <w:tc>
          <w:tcPr>
            <w:tcW w:w="11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08E0A7E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33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4352AE3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2</w:t>
            </w:r>
          </w:p>
        </w:tc>
        <w:tc>
          <w:tcPr>
            <w:tcW w:w="13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6BB1942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14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2C4EE2B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0</w:t>
            </w:r>
          </w:p>
        </w:tc>
        <w:tc>
          <w:tcPr>
            <w:tcW w:w="123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7F19E64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B565A10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ACA12B1" w14:textId="77777777" w:rsidR="00344979" w:rsidRPr="00DA13B3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DA13B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.01</w:t>
            </w:r>
            <w:r w:rsidR="00DC38D4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it-IT"/>
              </w:rPr>
              <w:t>c</w:t>
            </w:r>
            <w:proofErr w:type="gramEnd"/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53C0C4E" w14:textId="77777777" w:rsidR="00344979" w:rsidRPr="00DA13B3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DA13B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6.18</w:t>
            </w:r>
            <w:r w:rsidR="00DC38D4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it-IT"/>
              </w:rPr>
              <w:t>c</w:t>
            </w:r>
            <w:proofErr w:type="gramEnd"/>
          </w:p>
        </w:tc>
      </w:tr>
      <w:tr w:rsidR="00AF4384" w:rsidRPr="00894596" w14:paraId="0BC8483D" w14:textId="77777777" w:rsidTr="00C539C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vAlign w:val="center"/>
            <w:hideMark/>
          </w:tcPr>
          <w:p w14:paraId="60077527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GD83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92634A8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a</w:t>
            </w:r>
            <w:proofErr w:type="gramEnd"/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69BEE28D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a</w:t>
            </w:r>
            <w:proofErr w:type="gramEnd"/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5B062D0A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a</w:t>
            </w:r>
            <w:proofErr w:type="gramEnd"/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16FAAF1A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a</w:t>
            </w:r>
            <w:proofErr w:type="gramEnd"/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center"/>
            <w:hideMark/>
          </w:tcPr>
          <w:p w14:paraId="2A1C4373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.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5465CD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7.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D226D7" w14:textId="77777777" w:rsidR="00344979" w:rsidRPr="00D84811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D8481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it-IT"/>
              </w:rPr>
              <w:t>1.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28D6E0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5.75</w:t>
            </w:r>
          </w:p>
        </w:tc>
      </w:tr>
      <w:tr w:rsidR="00AF4384" w:rsidRPr="00894596" w14:paraId="0A09FBC9" w14:textId="77777777" w:rsidTr="00C53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D87FF30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GD84</w:t>
            </w:r>
          </w:p>
        </w:tc>
        <w:tc>
          <w:tcPr>
            <w:tcW w:w="11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555A2AB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11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14E1F83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1</w:t>
            </w:r>
          </w:p>
        </w:tc>
        <w:tc>
          <w:tcPr>
            <w:tcW w:w="13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D1BB091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17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A518B8F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2</w:t>
            </w:r>
          </w:p>
        </w:tc>
        <w:tc>
          <w:tcPr>
            <w:tcW w:w="123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563C18C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.5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F04CE1B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7.27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663CF21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E0DFF5A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AF4384" w:rsidRPr="00894596" w14:paraId="7F80F0FD" w14:textId="77777777" w:rsidTr="00C539C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vAlign w:val="center"/>
            <w:hideMark/>
          </w:tcPr>
          <w:p w14:paraId="3C0D0A90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GD86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B5B0729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2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4E2E895C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6A58639D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28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5BF26C07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0.01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center"/>
            <w:hideMark/>
          </w:tcPr>
          <w:p w14:paraId="7E273B41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.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193056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3.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6039AB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913A94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AF4384" w:rsidRPr="00894596" w14:paraId="36367B15" w14:textId="77777777" w:rsidTr="00C53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0AA2714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GD87</w:t>
            </w:r>
          </w:p>
        </w:tc>
        <w:tc>
          <w:tcPr>
            <w:tcW w:w="11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AA9E5D5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16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2E305BB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0.07</w:t>
            </w:r>
          </w:p>
        </w:tc>
        <w:tc>
          <w:tcPr>
            <w:tcW w:w="13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A5F993F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30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086D636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0.09</w:t>
            </w:r>
          </w:p>
        </w:tc>
        <w:tc>
          <w:tcPr>
            <w:tcW w:w="123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FD4A4AB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BBDFFCC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30B207C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CE9F3AF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AF4384" w:rsidRPr="00894596" w14:paraId="6CAC176D" w14:textId="77777777" w:rsidTr="00C539C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vAlign w:val="center"/>
            <w:hideMark/>
          </w:tcPr>
          <w:p w14:paraId="631CADDE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GD91</w:t>
            </w:r>
            <w:r w:rsidR="00DC38D4" w:rsidRPr="00DC38D4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it-IT"/>
              </w:rPr>
              <w:t>b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E47044C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19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657CD1F7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4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008FE253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16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2AEA4BB7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1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center"/>
            <w:hideMark/>
          </w:tcPr>
          <w:p w14:paraId="796782D8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139C3C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5D5A1F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575D8A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AF4384" w:rsidRPr="00894596" w14:paraId="59727803" w14:textId="77777777" w:rsidTr="00C53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10B9575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GD92</w:t>
            </w:r>
          </w:p>
        </w:tc>
        <w:tc>
          <w:tcPr>
            <w:tcW w:w="11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471606D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31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C8D14E9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0.04</w:t>
            </w:r>
          </w:p>
        </w:tc>
        <w:tc>
          <w:tcPr>
            <w:tcW w:w="13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B67E3EB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96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B9F8DD5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6</w:t>
            </w:r>
          </w:p>
        </w:tc>
        <w:tc>
          <w:tcPr>
            <w:tcW w:w="123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310E7BE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A9722D0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31F67A5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6D80CDD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AF4384" w:rsidRPr="00894596" w14:paraId="0CC5EF57" w14:textId="77777777" w:rsidTr="00C539C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vAlign w:val="center"/>
            <w:hideMark/>
          </w:tcPr>
          <w:p w14:paraId="17730381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GD94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25A1B5E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9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45D8C522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2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280F76FB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18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7454358D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1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center"/>
            <w:hideMark/>
          </w:tcPr>
          <w:p w14:paraId="5D974F2B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C502A9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03BF4B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CE9F66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AF4384" w:rsidRPr="00894596" w14:paraId="7144C389" w14:textId="77777777" w:rsidTr="00C53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07B8392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GD102</w:t>
            </w:r>
          </w:p>
        </w:tc>
        <w:tc>
          <w:tcPr>
            <w:tcW w:w="11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D733CE6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0.09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8F41AA0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0.01</w:t>
            </w:r>
          </w:p>
        </w:tc>
        <w:tc>
          <w:tcPr>
            <w:tcW w:w="13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7AE2227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59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E60E439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5</w:t>
            </w:r>
          </w:p>
        </w:tc>
        <w:tc>
          <w:tcPr>
            <w:tcW w:w="123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6201F12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954D081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5CFABF9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90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B053165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9.38</w:t>
            </w:r>
          </w:p>
        </w:tc>
      </w:tr>
      <w:tr w:rsidR="00AF4384" w:rsidRPr="00894596" w14:paraId="39A3B3A5" w14:textId="77777777" w:rsidTr="00C539C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vAlign w:val="center"/>
            <w:hideMark/>
          </w:tcPr>
          <w:p w14:paraId="760E426C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GD103</w:t>
            </w:r>
            <w:r w:rsidR="00DC38D4" w:rsidRPr="00DC38D4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it-IT"/>
              </w:rPr>
              <w:t>b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C17198E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9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3D3C1ADA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5DEF4DD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5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156489B2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0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center"/>
            <w:hideMark/>
          </w:tcPr>
          <w:p w14:paraId="4D03291C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4D00E6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283658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B9B00D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AF4384" w:rsidRPr="00894596" w14:paraId="1969F23F" w14:textId="77777777" w:rsidTr="00C53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82FA15F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GD106</w:t>
            </w:r>
          </w:p>
        </w:tc>
        <w:tc>
          <w:tcPr>
            <w:tcW w:w="11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64EB0F3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10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3E7224A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1</w:t>
            </w:r>
          </w:p>
        </w:tc>
        <w:tc>
          <w:tcPr>
            <w:tcW w:w="13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51B1359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20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AC22C74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2</w:t>
            </w:r>
          </w:p>
        </w:tc>
        <w:tc>
          <w:tcPr>
            <w:tcW w:w="123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6301FED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F45B35F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FFF090B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60ADA69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AF4384" w:rsidRPr="00894596" w14:paraId="0F8B294B" w14:textId="77777777" w:rsidTr="00C539C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vAlign w:val="center"/>
            <w:hideMark/>
          </w:tcPr>
          <w:p w14:paraId="107F175B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GD107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6AFC7EF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19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50961FC6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2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2A4DC3D3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0.18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045E47C7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0.02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center"/>
            <w:hideMark/>
          </w:tcPr>
          <w:p w14:paraId="2FF453C4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3E6211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44F42D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583F8E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AF4384" w:rsidRPr="00894596" w14:paraId="3EC22548" w14:textId="77777777" w:rsidTr="00C53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8BBDBB7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GD109</w:t>
            </w:r>
          </w:p>
        </w:tc>
        <w:tc>
          <w:tcPr>
            <w:tcW w:w="11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9E8E189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10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6210761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1</w:t>
            </w:r>
          </w:p>
        </w:tc>
        <w:tc>
          <w:tcPr>
            <w:tcW w:w="13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C25006E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0.06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28E8741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0.00</w:t>
            </w:r>
          </w:p>
        </w:tc>
        <w:tc>
          <w:tcPr>
            <w:tcW w:w="123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0E795DE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F6D2389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8F94052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94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D2565E1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6.57</w:t>
            </w:r>
          </w:p>
        </w:tc>
      </w:tr>
      <w:tr w:rsidR="00AF4384" w:rsidRPr="00894596" w14:paraId="73F62423" w14:textId="77777777" w:rsidTr="00C539C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vAlign w:val="center"/>
            <w:hideMark/>
          </w:tcPr>
          <w:p w14:paraId="391D0C01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GD112#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A625BD4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16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1A69A936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0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628D443F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20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6080179A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2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center"/>
            <w:hideMark/>
          </w:tcPr>
          <w:p w14:paraId="2D164C4F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7A329D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F4888E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27690F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AF4384" w:rsidRPr="00894596" w14:paraId="365BF40C" w14:textId="77777777" w:rsidTr="00C53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4D53BB0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GD112#2</w:t>
            </w:r>
          </w:p>
        </w:tc>
        <w:tc>
          <w:tcPr>
            <w:tcW w:w="11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35FBB36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13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A9DCC26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1</w:t>
            </w:r>
          </w:p>
        </w:tc>
        <w:tc>
          <w:tcPr>
            <w:tcW w:w="13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2ADBD3A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18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E41115D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1</w:t>
            </w:r>
          </w:p>
        </w:tc>
        <w:tc>
          <w:tcPr>
            <w:tcW w:w="123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1441EF0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D63A44B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2A2B98D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7B503B4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AF4384" w:rsidRPr="00894596" w14:paraId="57C47D3C" w14:textId="77777777" w:rsidTr="00C539C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vAlign w:val="center"/>
            <w:hideMark/>
          </w:tcPr>
          <w:p w14:paraId="00AE512C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GD117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A6CAC2C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4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7615EDBF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0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24EB4EB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a</w:t>
            </w:r>
            <w:proofErr w:type="gramEnd"/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607F7103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a</w:t>
            </w:r>
            <w:proofErr w:type="gramEnd"/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center"/>
            <w:hideMark/>
          </w:tcPr>
          <w:p w14:paraId="141F7189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534866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0D2A4D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1C9D20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1.36</w:t>
            </w:r>
          </w:p>
        </w:tc>
      </w:tr>
      <w:tr w:rsidR="00AF4384" w:rsidRPr="00894596" w14:paraId="15DF21C4" w14:textId="77777777" w:rsidTr="00C53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80551DF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GD118</w:t>
            </w:r>
          </w:p>
        </w:tc>
        <w:tc>
          <w:tcPr>
            <w:tcW w:w="11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F22A124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6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E8CC6B6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0.00</w:t>
            </w:r>
          </w:p>
        </w:tc>
        <w:tc>
          <w:tcPr>
            <w:tcW w:w="13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9AFE57F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5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C040784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0</w:t>
            </w:r>
          </w:p>
        </w:tc>
        <w:tc>
          <w:tcPr>
            <w:tcW w:w="123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1A10648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97ABBE4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486FB76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969AB57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AF4384" w:rsidRPr="00894596" w14:paraId="77F4E19F" w14:textId="77777777" w:rsidTr="00C539C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vAlign w:val="center"/>
            <w:hideMark/>
          </w:tcPr>
          <w:p w14:paraId="2C1F2B07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GD119</w:t>
            </w:r>
            <w:r w:rsidR="00DC38D4" w:rsidRPr="00DC38D4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it-IT"/>
              </w:rPr>
              <w:t>b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2C288AE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4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3C024C95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2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3F40D402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19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35122F70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1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center"/>
            <w:hideMark/>
          </w:tcPr>
          <w:p w14:paraId="15B2A5F2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94E89E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ACB59D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C01511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AF4384" w:rsidRPr="00894596" w14:paraId="5B753F14" w14:textId="77777777" w:rsidTr="00C53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88096AA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GD121</w:t>
            </w:r>
          </w:p>
        </w:tc>
        <w:tc>
          <w:tcPr>
            <w:tcW w:w="11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8209BA6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24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600095F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2</w:t>
            </w:r>
          </w:p>
        </w:tc>
        <w:tc>
          <w:tcPr>
            <w:tcW w:w="13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A7441B9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10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90A499A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0</w:t>
            </w:r>
          </w:p>
        </w:tc>
        <w:tc>
          <w:tcPr>
            <w:tcW w:w="123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AB641EE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.17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D0C2F02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1.36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77460FB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6B93D66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AF4384" w:rsidRPr="00894596" w14:paraId="51162E15" w14:textId="77777777" w:rsidTr="00C539C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vAlign w:val="center"/>
            <w:hideMark/>
          </w:tcPr>
          <w:p w14:paraId="3C01D7FB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GD12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DC7795F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0.10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58880C66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76508B8E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7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0B06B303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0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center"/>
            <w:hideMark/>
          </w:tcPr>
          <w:p w14:paraId="1B0E2746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057037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AEA1E8" w14:textId="77777777" w:rsidR="00344979" w:rsidRPr="00D84811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D8481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it-IT"/>
              </w:rPr>
              <w:t>1.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861667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4.87</w:t>
            </w:r>
          </w:p>
        </w:tc>
      </w:tr>
      <w:tr w:rsidR="00AF4384" w:rsidRPr="00894596" w14:paraId="5181A90C" w14:textId="77777777" w:rsidTr="00C53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AF2AC1A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GD123</w:t>
            </w:r>
          </w:p>
        </w:tc>
        <w:tc>
          <w:tcPr>
            <w:tcW w:w="11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AC13E6F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0.47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284EBC2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3</w:t>
            </w:r>
          </w:p>
        </w:tc>
        <w:tc>
          <w:tcPr>
            <w:tcW w:w="13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0555D99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48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5F4948A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5</w:t>
            </w:r>
          </w:p>
        </w:tc>
        <w:tc>
          <w:tcPr>
            <w:tcW w:w="123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2F369CB" w14:textId="77777777" w:rsidR="00344979" w:rsidRPr="00D84811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D8481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it-IT"/>
              </w:rPr>
              <w:t>0.97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F2E6DBC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4.03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33488BD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16E5A0F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AF4384" w:rsidRPr="00894596" w14:paraId="595BD7A8" w14:textId="77777777" w:rsidTr="00C539C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vAlign w:val="center"/>
            <w:hideMark/>
          </w:tcPr>
          <w:p w14:paraId="763F19A8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GD140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DC83C3D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0.24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35BBD3E4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0.07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01BCA2AE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16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3CB9A050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1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center"/>
            <w:hideMark/>
          </w:tcPr>
          <w:p w14:paraId="3847F242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25AC9D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5BC652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D415F9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AF4384" w:rsidRPr="00894596" w14:paraId="424A63FF" w14:textId="77777777" w:rsidTr="00C53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36D3EF2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GD146</w:t>
            </w:r>
          </w:p>
        </w:tc>
        <w:tc>
          <w:tcPr>
            <w:tcW w:w="11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1148782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sz w:val="16"/>
                <w:szCs w:val="16"/>
                <w:lang w:eastAsia="it-IT"/>
              </w:rPr>
              <w:t>0.15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B9F458B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01</w:t>
            </w:r>
          </w:p>
        </w:tc>
        <w:tc>
          <w:tcPr>
            <w:tcW w:w="13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83BABA1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82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434256E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10</w:t>
            </w:r>
          </w:p>
        </w:tc>
        <w:tc>
          <w:tcPr>
            <w:tcW w:w="123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F8CB869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48B90F9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94591FA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93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CFDDE6A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7.85</w:t>
            </w:r>
          </w:p>
        </w:tc>
      </w:tr>
      <w:tr w:rsidR="00AF4384" w:rsidRPr="00894596" w14:paraId="0AC1C27B" w14:textId="77777777" w:rsidTr="00C539C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vAlign w:val="center"/>
            <w:hideMark/>
          </w:tcPr>
          <w:p w14:paraId="3AEAFF29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GD153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44B9358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a</w:t>
            </w:r>
            <w:proofErr w:type="gramEnd"/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426093CD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a</w:t>
            </w:r>
            <w:proofErr w:type="gramEnd"/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0E12EA7B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a</w:t>
            </w:r>
            <w:proofErr w:type="gramEnd"/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06BA1D58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a</w:t>
            </w:r>
            <w:proofErr w:type="gramEnd"/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center"/>
            <w:hideMark/>
          </w:tcPr>
          <w:p w14:paraId="2D047656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3C9204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1.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BA75F2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8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4BC498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9.40</w:t>
            </w:r>
          </w:p>
        </w:tc>
      </w:tr>
      <w:tr w:rsidR="00AF4384" w:rsidRPr="00894596" w14:paraId="038AB178" w14:textId="77777777" w:rsidTr="00C53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64E9232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GD154</w:t>
            </w:r>
          </w:p>
        </w:tc>
        <w:tc>
          <w:tcPr>
            <w:tcW w:w="11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F4B53C4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a</w:t>
            </w:r>
            <w:proofErr w:type="gramEnd"/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7D96A9C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a</w:t>
            </w:r>
            <w:proofErr w:type="gramEnd"/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13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ADBA570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a</w:t>
            </w:r>
            <w:proofErr w:type="gramEnd"/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7666719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a</w:t>
            </w:r>
            <w:proofErr w:type="gramEnd"/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123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E8DE068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.22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3E6C3B5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6.75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6EECD00" w14:textId="77777777" w:rsidR="00344979" w:rsidRPr="00D84811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D8481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it-IT"/>
              </w:rPr>
              <w:t>0.79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23B2F1A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4.43</w:t>
            </w:r>
          </w:p>
        </w:tc>
      </w:tr>
      <w:tr w:rsidR="00AF4384" w:rsidRPr="00894596" w14:paraId="6A88BFD2" w14:textId="77777777" w:rsidTr="00C539C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vAlign w:val="center"/>
            <w:hideMark/>
          </w:tcPr>
          <w:p w14:paraId="7AC704D5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GD155</w:t>
            </w:r>
            <w:r w:rsidR="00DC38D4" w:rsidRPr="00DC38D4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it-IT"/>
              </w:rPr>
              <w:t>b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0116115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a</w:t>
            </w:r>
            <w:proofErr w:type="gramEnd"/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75C62649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a</w:t>
            </w:r>
            <w:proofErr w:type="gramEnd"/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DB7BF8C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a</w:t>
            </w:r>
            <w:proofErr w:type="gramEnd"/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1D3C2F9C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a</w:t>
            </w:r>
            <w:proofErr w:type="gramEnd"/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center"/>
            <w:hideMark/>
          </w:tcPr>
          <w:p w14:paraId="28FB2DAB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.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13C33A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6.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355432" w14:textId="77777777" w:rsidR="00344979" w:rsidRPr="00DA13B3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DA13B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.05</w:t>
            </w:r>
            <w:r w:rsidR="00DC38D4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it-IT"/>
              </w:rPr>
              <w:t>c</w:t>
            </w:r>
            <w:proofErr w:type="gram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EBF0FD" w14:textId="77777777" w:rsidR="00344979" w:rsidRPr="00DA13B3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DA13B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3.38</w:t>
            </w:r>
            <w:r w:rsidR="00DC38D4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it-IT"/>
              </w:rPr>
              <w:t>c</w:t>
            </w:r>
            <w:proofErr w:type="gramEnd"/>
          </w:p>
        </w:tc>
      </w:tr>
      <w:tr w:rsidR="00AF4384" w:rsidRPr="00894596" w14:paraId="5243DC9A" w14:textId="77777777" w:rsidTr="00C53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B33D80C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F100</w:t>
            </w:r>
          </w:p>
        </w:tc>
        <w:tc>
          <w:tcPr>
            <w:tcW w:w="11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EF40865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a</w:t>
            </w:r>
            <w:proofErr w:type="gramEnd"/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2F2E1D5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a</w:t>
            </w:r>
            <w:proofErr w:type="gramEnd"/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13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ACE8BBD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a</w:t>
            </w:r>
            <w:proofErr w:type="gramEnd"/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0D37F98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a</w:t>
            </w:r>
            <w:proofErr w:type="gramEnd"/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123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CD2AAF5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8F55072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61C09BF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.09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CAEA02D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0.91</w:t>
            </w:r>
          </w:p>
        </w:tc>
      </w:tr>
      <w:tr w:rsidR="00AF4384" w:rsidRPr="00894596" w14:paraId="1E162BFD" w14:textId="77777777" w:rsidTr="00C539CD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vAlign w:val="center"/>
            <w:hideMark/>
          </w:tcPr>
          <w:p w14:paraId="1072DC56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F137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17B814C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a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1A1C00FA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a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3F5E2B6C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a</w:t>
            </w:r>
            <w:proofErr w:type="gramEnd"/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1AB49558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a</w:t>
            </w:r>
            <w:proofErr w:type="gramEnd"/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center"/>
            <w:hideMark/>
          </w:tcPr>
          <w:p w14:paraId="1CD212E8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2C2220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260948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3ED8F5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3.21</w:t>
            </w:r>
          </w:p>
        </w:tc>
      </w:tr>
      <w:tr w:rsidR="00AF4384" w:rsidRPr="00894596" w14:paraId="1E04DAAF" w14:textId="77777777" w:rsidTr="00C53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3A23B7C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lastRenderedPageBreak/>
              <w:t>AF186</w:t>
            </w:r>
          </w:p>
        </w:tc>
        <w:tc>
          <w:tcPr>
            <w:tcW w:w="11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1D0F531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a</w:t>
            </w:r>
            <w:proofErr w:type="gramEnd"/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85B16EB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a</w:t>
            </w:r>
            <w:proofErr w:type="gramEnd"/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13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98AFF19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a</w:t>
            </w:r>
            <w:proofErr w:type="gramEnd"/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4695818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a</w:t>
            </w:r>
            <w:proofErr w:type="gramEnd"/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123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8656DDB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6343BEF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CEBFD57" w14:textId="77777777" w:rsidR="00344979" w:rsidRPr="00D84811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D8481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it-IT"/>
              </w:rPr>
              <w:t>0.80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462D151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8.69</w:t>
            </w:r>
          </w:p>
        </w:tc>
      </w:tr>
      <w:tr w:rsidR="00AF4384" w:rsidRPr="00894596" w14:paraId="2340558C" w14:textId="77777777" w:rsidTr="00C539C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vAlign w:val="center"/>
            <w:hideMark/>
          </w:tcPr>
          <w:p w14:paraId="3B461F46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AF200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C2AA703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a</w:t>
            </w:r>
            <w:proofErr w:type="gramEnd"/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5B55C4C0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a</w:t>
            </w:r>
            <w:proofErr w:type="gramEnd"/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0469EF77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a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6F14696A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a</w:t>
            </w:r>
            <w:proofErr w:type="gramEnd"/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center"/>
            <w:hideMark/>
          </w:tcPr>
          <w:p w14:paraId="7D1D08C1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E5E10D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F7A330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0.9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3C3EC1" w14:textId="77777777" w:rsidR="00344979" w:rsidRPr="004342C9" w:rsidRDefault="00344979" w:rsidP="00DB3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5.38</w:t>
            </w:r>
          </w:p>
        </w:tc>
      </w:tr>
      <w:tr w:rsidR="00AF4384" w:rsidRPr="00894596" w14:paraId="39438C64" w14:textId="77777777" w:rsidTr="00C53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61E90D5" w14:textId="77777777" w:rsidR="00344979" w:rsidRPr="004342C9" w:rsidRDefault="00344979" w:rsidP="00DB38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 xml:space="preserve">Case </w:t>
            </w:r>
            <w:proofErr w:type="gramStart"/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19</w:t>
            </w:r>
            <w:proofErr w:type="gramEnd"/>
          </w:p>
        </w:tc>
        <w:tc>
          <w:tcPr>
            <w:tcW w:w="11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DA72555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a</w:t>
            </w:r>
            <w:proofErr w:type="gramEnd"/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04FDB5C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a</w:t>
            </w:r>
            <w:proofErr w:type="gramEnd"/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13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29F3C13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a</w:t>
            </w:r>
            <w:proofErr w:type="gramEnd"/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6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1D09511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n.a</w:t>
            </w:r>
            <w:proofErr w:type="gramEnd"/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123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9F3AA3C" w14:textId="77777777" w:rsidR="00344979" w:rsidRPr="00D84811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D8481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it-IT"/>
              </w:rPr>
              <w:t>0.43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3D67958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  <w:r w:rsidRPr="004342C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  <w:t>2.69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5F9EBA0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FD13DFB" w14:textId="77777777" w:rsidR="00344979" w:rsidRPr="004342C9" w:rsidRDefault="00344979" w:rsidP="00DB3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</w:tbl>
    <w:p w14:paraId="6F6DB9BB" w14:textId="77777777" w:rsidR="0034513B" w:rsidRDefault="0093408B" w:rsidP="0034513B">
      <w:pPr>
        <w:tabs>
          <w:tab w:val="left" w:pos="9072"/>
        </w:tabs>
        <w:spacing w:after="0"/>
        <w:ind w:left="284" w:right="1252"/>
        <w:rPr>
          <w:sz w:val="18"/>
          <w:szCs w:val="18"/>
          <w:lang w:val="en-US"/>
        </w:rPr>
      </w:pPr>
      <w:proofErr w:type="spellStart"/>
      <w:r>
        <w:rPr>
          <w:sz w:val="18"/>
          <w:szCs w:val="18"/>
          <w:lang w:val="en-US"/>
        </w:rPr>
        <w:t>n.a</w:t>
      </w:r>
      <w:proofErr w:type="spellEnd"/>
      <w:proofErr w:type="gramStart"/>
      <w:r w:rsidR="00894596" w:rsidRPr="00144454">
        <w:rPr>
          <w:sz w:val="18"/>
          <w:szCs w:val="18"/>
          <w:lang w:val="en-US"/>
        </w:rPr>
        <w:t>.=</w:t>
      </w:r>
      <w:proofErr w:type="gramEnd"/>
      <w:r w:rsidR="00894596" w:rsidRPr="00144454">
        <w:rPr>
          <w:sz w:val="18"/>
          <w:szCs w:val="18"/>
          <w:lang w:val="en-US"/>
        </w:rPr>
        <w:t xml:space="preserve"> not </w:t>
      </w:r>
      <w:r>
        <w:rPr>
          <w:sz w:val="18"/>
          <w:szCs w:val="18"/>
          <w:lang w:val="en-US"/>
        </w:rPr>
        <w:t>available</w:t>
      </w:r>
      <w:r w:rsidR="00894596" w:rsidRPr="00144454">
        <w:rPr>
          <w:sz w:val="18"/>
          <w:szCs w:val="18"/>
          <w:lang w:val="en-US"/>
        </w:rPr>
        <w:t>;</w:t>
      </w:r>
      <w:r w:rsidR="004136FE">
        <w:rPr>
          <w:sz w:val="18"/>
          <w:szCs w:val="18"/>
          <w:lang w:val="en-US"/>
        </w:rPr>
        <w:t xml:space="preserve"> </w:t>
      </w:r>
      <w:proofErr w:type="spellStart"/>
      <w:r w:rsidR="004136FE">
        <w:rPr>
          <w:sz w:val="18"/>
          <w:szCs w:val="18"/>
          <w:lang w:val="en-US"/>
        </w:rPr>
        <w:t>m.a.</w:t>
      </w:r>
      <w:proofErr w:type="spellEnd"/>
      <w:r w:rsidR="004136FE">
        <w:rPr>
          <w:sz w:val="18"/>
          <w:szCs w:val="18"/>
          <w:lang w:val="en-US"/>
        </w:rPr>
        <w:t xml:space="preserve">= </w:t>
      </w:r>
      <w:proofErr w:type="spellStart"/>
      <w:r w:rsidR="004136FE">
        <w:rPr>
          <w:sz w:val="18"/>
          <w:szCs w:val="18"/>
          <w:lang w:val="en-US"/>
        </w:rPr>
        <w:t>mono</w:t>
      </w:r>
      <w:r>
        <w:rPr>
          <w:sz w:val="18"/>
          <w:szCs w:val="18"/>
          <w:lang w:val="en-US"/>
        </w:rPr>
        <w:t>allelic</w:t>
      </w:r>
      <w:proofErr w:type="spellEnd"/>
    </w:p>
    <w:p w14:paraId="5F7B403B" w14:textId="77777777" w:rsidR="00FD653D" w:rsidRDefault="0034513B" w:rsidP="0034513B">
      <w:pPr>
        <w:tabs>
          <w:tab w:val="left" w:pos="9072"/>
        </w:tabs>
        <w:spacing w:after="0"/>
        <w:ind w:left="284" w:right="1252"/>
        <w:rPr>
          <w:sz w:val="18"/>
          <w:szCs w:val="18"/>
          <w:lang w:val="en-US"/>
        </w:rPr>
      </w:pPr>
      <w:proofErr w:type="spellStart"/>
      <w:proofErr w:type="gramStart"/>
      <w:r w:rsidRPr="0034513B">
        <w:rPr>
          <w:rFonts w:cs="Arial"/>
          <w:sz w:val="18"/>
          <w:szCs w:val="18"/>
          <w:vertAlign w:val="superscript"/>
          <w:lang w:val="en-US"/>
        </w:rPr>
        <w:t>a</w:t>
      </w:r>
      <w:r w:rsidR="00894596">
        <w:rPr>
          <w:sz w:val="18"/>
          <w:szCs w:val="18"/>
          <w:lang w:val="en-US"/>
        </w:rPr>
        <w:t>analysis</w:t>
      </w:r>
      <w:proofErr w:type="spellEnd"/>
      <w:proofErr w:type="gramEnd"/>
      <w:r w:rsidR="00894596">
        <w:rPr>
          <w:sz w:val="18"/>
          <w:szCs w:val="18"/>
          <w:lang w:val="en-US"/>
        </w:rPr>
        <w:t xml:space="preserve"> performed on heterozygous cases (see Material and Methods)</w:t>
      </w:r>
    </w:p>
    <w:p w14:paraId="165BF6AC" w14:textId="77777777" w:rsidR="00DC38D4" w:rsidRDefault="00DC38D4" w:rsidP="0034513B">
      <w:pPr>
        <w:tabs>
          <w:tab w:val="left" w:pos="9072"/>
        </w:tabs>
        <w:spacing w:after="0"/>
        <w:ind w:left="284" w:right="1252"/>
        <w:rPr>
          <w:sz w:val="18"/>
          <w:szCs w:val="18"/>
          <w:lang w:val="en-US"/>
        </w:rPr>
      </w:pPr>
      <w:proofErr w:type="spellStart"/>
      <w:proofErr w:type="gramStart"/>
      <w:r w:rsidRPr="00DC38D4">
        <w:rPr>
          <w:sz w:val="18"/>
          <w:szCs w:val="18"/>
          <w:vertAlign w:val="superscript"/>
          <w:lang w:val="en-US"/>
        </w:rPr>
        <w:t>b</w:t>
      </w:r>
      <w:r>
        <w:rPr>
          <w:sz w:val="18"/>
          <w:szCs w:val="18"/>
          <w:lang w:val="en-US"/>
        </w:rPr>
        <w:t>patients</w:t>
      </w:r>
      <w:proofErr w:type="spellEnd"/>
      <w:proofErr w:type="gramEnd"/>
      <w:r>
        <w:rPr>
          <w:sz w:val="18"/>
          <w:szCs w:val="18"/>
          <w:lang w:val="en-US"/>
        </w:rPr>
        <w:t xml:space="preserve"> carrier of </w:t>
      </w:r>
      <w:r w:rsidRPr="00DC38D4">
        <w:rPr>
          <w:i/>
          <w:sz w:val="18"/>
          <w:szCs w:val="18"/>
          <w:lang w:val="en-US"/>
        </w:rPr>
        <w:t>APC</w:t>
      </w:r>
      <w:r>
        <w:rPr>
          <w:sz w:val="18"/>
          <w:szCs w:val="18"/>
          <w:lang w:val="en-US"/>
        </w:rPr>
        <w:t xml:space="preserve"> and </w:t>
      </w:r>
      <w:r w:rsidRPr="00DC38D4">
        <w:rPr>
          <w:i/>
          <w:sz w:val="18"/>
          <w:szCs w:val="18"/>
          <w:lang w:val="en-US"/>
        </w:rPr>
        <w:t>MUTYH</w:t>
      </w:r>
      <w:r>
        <w:rPr>
          <w:sz w:val="18"/>
          <w:szCs w:val="18"/>
          <w:lang w:val="en-US"/>
        </w:rPr>
        <w:t xml:space="preserve"> mutations</w:t>
      </w:r>
    </w:p>
    <w:p w14:paraId="6112D2CA" w14:textId="2E983616" w:rsidR="00894596" w:rsidRDefault="00DC38D4" w:rsidP="00FD653D">
      <w:pPr>
        <w:tabs>
          <w:tab w:val="left" w:pos="9072"/>
        </w:tabs>
        <w:spacing w:after="0"/>
        <w:ind w:left="284" w:right="1252"/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c</w:t>
      </w:r>
      <w:r>
        <w:rPr>
          <w:sz w:val="18"/>
          <w:szCs w:val="18"/>
          <w:lang w:val="en-US"/>
        </w:rPr>
        <w:t>r</w:t>
      </w:r>
      <w:bookmarkStart w:id="0" w:name="_GoBack"/>
      <w:bookmarkEnd w:id="0"/>
      <w:r w:rsidR="00D50F7D">
        <w:rPr>
          <w:sz w:val="18"/>
          <w:szCs w:val="18"/>
          <w:lang w:val="en-US"/>
        </w:rPr>
        <w:t xml:space="preserve">esults from </w:t>
      </w:r>
      <w:r w:rsidR="00B35A84" w:rsidRPr="00B35A84">
        <w:rPr>
          <w:i/>
          <w:sz w:val="18"/>
          <w:szCs w:val="18"/>
          <w:lang w:val="en-US"/>
        </w:rPr>
        <w:t>MUTYH</w:t>
      </w:r>
      <w:r w:rsidR="00B35A84">
        <w:rPr>
          <w:sz w:val="18"/>
          <w:szCs w:val="18"/>
          <w:lang w:val="en-US"/>
        </w:rPr>
        <w:t xml:space="preserve"> </w:t>
      </w:r>
      <w:r w:rsidR="0034513B">
        <w:rPr>
          <w:sz w:val="18"/>
          <w:szCs w:val="18"/>
          <w:lang w:val="en-US"/>
        </w:rPr>
        <w:t>c.536A&gt;G</w:t>
      </w:r>
      <w:r w:rsidR="004136FE" w:rsidRPr="004136FE">
        <w:rPr>
          <w:sz w:val="18"/>
          <w:szCs w:val="18"/>
          <w:lang w:val="en-US"/>
        </w:rPr>
        <w:t xml:space="preserve"> </w:t>
      </w:r>
      <w:r w:rsidR="004136FE">
        <w:rPr>
          <w:sz w:val="18"/>
          <w:szCs w:val="18"/>
          <w:lang w:val="en-US"/>
        </w:rPr>
        <w:t>assay</w:t>
      </w:r>
    </w:p>
    <w:p w14:paraId="2A2D72F7" w14:textId="77777777" w:rsidR="00D84811" w:rsidRPr="00144454" w:rsidRDefault="00D84811" w:rsidP="00FD653D">
      <w:pPr>
        <w:tabs>
          <w:tab w:val="left" w:pos="9072"/>
        </w:tabs>
        <w:spacing w:after="0"/>
        <w:ind w:left="284" w:right="1252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ASE values outside 1.0 SD are in bold</w:t>
      </w:r>
    </w:p>
    <w:sectPr w:rsidR="00D84811" w:rsidRPr="00144454" w:rsidSect="00FD653D">
      <w:pgSz w:w="11906" w:h="16838"/>
      <w:pgMar w:top="993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894596"/>
    <w:rsid w:val="001D787F"/>
    <w:rsid w:val="002D3B0D"/>
    <w:rsid w:val="00344979"/>
    <w:rsid w:val="0034513B"/>
    <w:rsid w:val="00385E13"/>
    <w:rsid w:val="004136FE"/>
    <w:rsid w:val="004342C9"/>
    <w:rsid w:val="00467995"/>
    <w:rsid w:val="005846E6"/>
    <w:rsid w:val="005C6A0C"/>
    <w:rsid w:val="0064483C"/>
    <w:rsid w:val="0089128F"/>
    <w:rsid w:val="00894596"/>
    <w:rsid w:val="0093408B"/>
    <w:rsid w:val="00AF4384"/>
    <w:rsid w:val="00B12075"/>
    <w:rsid w:val="00B35A84"/>
    <w:rsid w:val="00BB011B"/>
    <w:rsid w:val="00C539CD"/>
    <w:rsid w:val="00C802E2"/>
    <w:rsid w:val="00CF3FC4"/>
    <w:rsid w:val="00D50F7D"/>
    <w:rsid w:val="00D84811"/>
    <w:rsid w:val="00DA13B3"/>
    <w:rsid w:val="00DB3818"/>
    <w:rsid w:val="00DC38D4"/>
    <w:rsid w:val="00E22F43"/>
    <w:rsid w:val="00FD6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87405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9128F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fondochiaro1">
    <w:name w:val="Sfondo chiaro1"/>
    <w:basedOn w:val="Tabellanormale"/>
    <w:uiPriority w:val="60"/>
    <w:rsid w:val="0089459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itolo">
    <w:name w:val="Title"/>
    <w:basedOn w:val="Normale"/>
    <w:next w:val="Normale"/>
    <w:link w:val="TitoloCarattere"/>
    <w:uiPriority w:val="10"/>
    <w:qFormat/>
    <w:rsid w:val="004136F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atterepredefinitoparagrafo"/>
    <w:link w:val="Titolo"/>
    <w:uiPriority w:val="10"/>
    <w:rsid w:val="004136F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&#65279;<?xml version="1.0" encoding="utf-8"?><Relationships xmlns="http://schemas.openxmlformats.org/package/2006/relationships"><Relationship Type="http://schemas.microsoft.com/office/2007/relationships/stylesWithEffects" Target="stylesWithEffects.xml" Id="rId3" /><Relationship Type="http://schemas.openxmlformats.org/officeDocument/2006/relationships/settings" Target="settings.xml" Id="rId4" /><Relationship Type="http://schemas.openxmlformats.org/officeDocument/2006/relationships/webSettings" Target="webSettings.xml" Id="rId5" /><Relationship Type="http://schemas.openxmlformats.org/officeDocument/2006/relationships/fontTable" Target="fontTable.xml" Id="rId6" /><Relationship Type="http://schemas.openxmlformats.org/officeDocument/2006/relationships/theme" Target="theme/theme1.xml" Id="rId7" /><Relationship Type="http://schemas.openxmlformats.org/officeDocument/2006/relationships/customXml" Target="../customXml/item1.xml" Id="rId1" /><Relationship Type="http://schemas.openxmlformats.org/officeDocument/2006/relationships/styles" Target="styles.xml" Id="rId2" /><Relationship Type="http://schemas.openxmlformats.org/officeDocument/2006/relationships/customXml" Target="../vstoDataStore/item2.xml" Id="Rb0ccf7fd22784762" 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67C9301-DE28-834C-8894-FE30C61F90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2</TotalTime>
  <Pages>2</Pages>
  <Words>343</Words>
  <Characters>1959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y</dc:creator>
  <cp:lastModifiedBy>Maria Cristina Curia</cp:lastModifiedBy>
  <cp:revision>11</cp:revision>
  <dcterms:created xsi:type="dcterms:W3CDTF">2015-04-22T08:48:00Z</dcterms:created>
  <dcterms:modified xsi:type="dcterms:W3CDTF">2015-10-08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2.xml.rels>&#65279;<?xml version="1.0" encoding="utf-8"?><Relationships xmlns="http://schemas.openxmlformats.org/package/2006/relationships"><Relationship Type="http://schemas.openxmlformats.org/officeDocument/2006/relationships/customXmlProps" Target="itemProps2.xml" Id="R3477795d055346a8" /></Relationships>
</file>

<file path=vstoDataStore/item2.xml><?xml version="1.0" encoding="utf-8"?>
<cdm:cachedDataManifest xmlns:cdm="http://schemas.microsoft.com/2004/VisualStudio/Tools/Applications/CachedDataManifest.xsd" cdm:revision="1"/>
</file>

<file path=vstoDataStore/itemProps2.xml><?xml version="1.0" encoding="utf-8"?>
<ds:datastoreItem xmlns:ds="http://schemas.openxmlformats.org/officeDocument/2006/customXml" ds:itemID="{CE4C1053-DD22-4AD7-BF56-EC657F5251B6}">
  <ds:schemaRefs/>
</ds:datastoreItem>
</file>